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823" w:rsidRDefault="00CC5823" w:rsidP="00CC5823">
      <w:r>
        <w:t xml:space="preserve">Enzymes identified within COTS genome and </w:t>
      </w:r>
      <w:proofErr w:type="spellStart"/>
      <w:r>
        <w:t>transcriptome</w:t>
      </w:r>
      <w:proofErr w:type="spellEnd"/>
      <w:r>
        <w:t xml:space="preserve"> database required for serotonin, GABA and histamine biosynthesis</w:t>
      </w:r>
    </w:p>
    <w:p w:rsidR="00CC5823" w:rsidRDefault="00CC5823" w:rsidP="00CC5823"/>
    <w:p w:rsidR="00CC5823" w:rsidRDefault="00CC5823" w:rsidP="00CC5823">
      <w:r>
        <w:t>Serotonin</w:t>
      </w:r>
    </w:p>
    <w:p w:rsidR="00CC5823" w:rsidRDefault="00CC5823" w:rsidP="00CC5823"/>
    <w:p w:rsidR="00CC5823" w:rsidRDefault="00CC5823" w:rsidP="00CC5823">
      <w:r>
        <w:t>&gt;</w:t>
      </w:r>
      <w:proofErr w:type="spellStart"/>
      <w:r>
        <w:t>Tryptophan_hydroxylase</w:t>
      </w:r>
      <w:proofErr w:type="spellEnd"/>
      <w:r>
        <w:t xml:space="preserve"> (Oki.6.202)</w:t>
      </w:r>
    </w:p>
    <w:p w:rsidR="00CC5823" w:rsidRDefault="00CC5823" w:rsidP="00CC5823"/>
    <w:p w:rsidR="00CC5823" w:rsidRDefault="00CC5823" w:rsidP="00CC5823">
      <w:r>
        <w:t>MDGEPATKLRRLETNGSVDDAGKGNSEVRGENGRTSLMFGLKEEVGILARTLKLFEEHGINLSQIESRPSKGDEGSYEFLVICEEKADKLDTVLDKLKEEATYVHVLSRSQEENTIPWFPRRIKDTDEFANNILSYGAELDADHPGFTDPVYRARRKEFADIAFNYKHGTPIPHVTYTADEIKTWGTMFRELTKLFPTHACREFNHIFPLLVENCGYREDNIPQLEDVSNFLKDCTGFTLRPVAGLLSPRDFLAGLAFRVFHSTQYIRHGSNPWYTPEPDVCHELIGHVPLFADPSFAQFSQEIGLASLGAPDEYIEKLSTCYWFTVEFGMCIQNGQRKAYGAGLLSSYGELQYCLTDKPEFKPFNPAKTAVQKYPISSFQPMYFVAESFEDAKDKMRQFASIIPRPFSVRYNAYTQSVEVLEKKTQLKELAQSIREPMQTVTNLNMTALSPPPGTLCRWYTLLAGRGARRQSRGPEHLDRCCQQSLLNTPKFSTDTSWDIAPRNFKRDLNILIDAVNKVS</w:t>
      </w:r>
    </w:p>
    <w:p w:rsidR="00CC5823" w:rsidRDefault="00CC5823" w:rsidP="00CC5823"/>
    <w:p w:rsidR="00CC5823" w:rsidRDefault="00CC5823" w:rsidP="00CC5823"/>
    <w:p w:rsidR="00CC5823" w:rsidRDefault="00CC5823" w:rsidP="00CC5823">
      <w:r>
        <w:t>&gt;</w:t>
      </w:r>
      <w:proofErr w:type="spellStart"/>
      <w:proofErr w:type="gramStart"/>
      <w:r>
        <w:t>aromatic</w:t>
      </w:r>
      <w:proofErr w:type="gramEnd"/>
      <w:r>
        <w:t>_L-amino_acid_decarboxylase</w:t>
      </w:r>
      <w:proofErr w:type="spellEnd"/>
      <w:r>
        <w:t xml:space="preserve"> (Oki.167.44)</w:t>
      </w:r>
    </w:p>
    <w:p w:rsidR="00CC5823" w:rsidRDefault="00CC5823" w:rsidP="00CC5823"/>
    <w:p w:rsidR="00CC5823" w:rsidRDefault="00CC5823" w:rsidP="00CC5823">
      <w:r>
        <w:t>MDGETFCRRAAEMADFITKYLRDIKEYRVMPAVSPGYLHRLLPREAPWKPESWESIMSDVEDTILPGMTHWQHPGFHAYFPAGNSYPSILADMLSDGLGCIGFSWAASPAMTELETLMVDWLGRMMGLPKEMLPYTEGGTGSGVMQGSASECTLVCMLAARAKALKELKEVYPDEEDCVLLSKLVAYFSEEAHSSVEKAANIAFVKKRKLLTDDHYAFRGETLRKAIQIDVEKGLVPFFVCATIGTTGVCACDDVEGLGRVCSERNLWLHVDGAYGGNALICPEFRYLLRGFQYVTSFNFNPNKWMMVNFDCSVMWVRDKHALTNALTVNPVYLQHDNEAHSIDYRNWTIPLSRRFRSLKLWFVIRTYGVEGLQRYIRSHVVMAKRFETLVQQDDRFEVLGDVIFGLVCFRLKGQNNLTETLLRRINQSGKAHMVPTSLRGKFVIRFAVCHPDPTEEHIDQTWAVVTDHAERVLFTSEVAVEKFRRLLTKYKENKGRRSTRILGELKKNVREPVQVQAKRKFKL</w:t>
      </w:r>
    </w:p>
    <w:p w:rsidR="00CC5823" w:rsidRDefault="00CC5823" w:rsidP="00CC5823"/>
    <w:p w:rsidR="00CC5823" w:rsidRDefault="00CC5823" w:rsidP="00CC5823"/>
    <w:p w:rsidR="00CC5823" w:rsidRDefault="00CC5823" w:rsidP="00CC5823"/>
    <w:p w:rsidR="00CC5823" w:rsidRDefault="00CC5823" w:rsidP="00CC5823">
      <w:r>
        <w:t>GABA</w:t>
      </w:r>
    </w:p>
    <w:p w:rsidR="00CC5823" w:rsidRDefault="00CC5823" w:rsidP="00CC5823"/>
    <w:p w:rsidR="00CC5823" w:rsidRDefault="00CC5823" w:rsidP="00CC5823">
      <w:r>
        <w:t>&gt;</w:t>
      </w:r>
      <w:proofErr w:type="spellStart"/>
      <w:r>
        <w:t>Glutamate_decarboxylase</w:t>
      </w:r>
      <w:proofErr w:type="spellEnd"/>
      <w:r>
        <w:t xml:space="preserve"> (Oki 2.103)</w:t>
      </w:r>
    </w:p>
    <w:p w:rsidR="00CC5823" w:rsidRDefault="00CC5823" w:rsidP="00CC5823"/>
    <w:p w:rsidR="00CC5823" w:rsidRDefault="00CC5823" w:rsidP="00CC5823">
      <w:r>
        <w:t>MISDTNLIGTVSEESEFLQVENNPEDAENQDVSEDRTTTGNCHPNQAKNAANPPAPRRRVIGDRPRLVDRTVSEGQLLVPKKNQRQHEDDDQPDFFEFRAKDLLPCKGSTGLTTKFLKEVTEVILEYVQATFDRSSKILEFHHPNELRERLHLEIPDKAENLDQILQDCQNTLKYCVHTGHPRFFNQLSTGLDIISLAGEWLSAAANTNMFTYEIAPVFTLMERAILKKMREIIGYKDGDGIFAPGGAVSNLYAVLCARHKYVPSCKRRGLSGAPNLVLFTSEHSHFSLKRAAAILGIGTDNVVYIDTDNRGKMNLEDLENKIQQATARGDKPFFVNATAGTTVLGAFDPLNAVADLCEKYNLWMHVDAAWGGGVLMSRKHRHKMDGIHRADSVTWNPHKLMGVLLQCSAVLLKEDCILEDCNSMRAPYLFQQDKHYDVSYDTGDKTIQCGRHVDVFKFWLMWRAKGTRGFENHVNKLFDLAQYLLEKLKSREGFKLVYDKPEHTNVCYWYIPPSLRSMEEGREKQLLLHKVAPAIKARMMAAGTLMVGYQPLGNRVNFFRMVFSNPAATKADVDFLLDETERLGRDL</w:t>
      </w:r>
    </w:p>
    <w:p w:rsidR="00CC5823" w:rsidRDefault="00CC5823" w:rsidP="00CC5823"/>
    <w:p w:rsidR="00CC5823" w:rsidRDefault="00CC5823" w:rsidP="00CC5823"/>
    <w:p w:rsidR="00CC5823" w:rsidRDefault="00CC5823" w:rsidP="00CC5823">
      <w:r>
        <w:t>&gt;</w:t>
      </w:r>
      <w:proofErr w:type="spellStart"/>
      <w:r>
        <w:t>Trypophan_hydroxylase</w:t>
      </w:r>
      <w:proofErr w:type="spellEnd"/>
      <w:r>
        <w:t xml:space="preserve"> (Oki.6.202)</w:t>
      </w:r>
    </w:p>
    <w:p w:rsidR="00CC5823" w:rsidRDefault="00CC5823" w:rsidP="00CC5823"/>
    <w:p w:rsidR="00CC5823" w:rsidRDefault="00CC5823" w:rsidP="00CC5823">
      <w:r>
        <w:t>MDGEPATKLRRLETNGSVDDAGKGNSEVRGENGRTSLMFGLKEEVGILARTLKLFEEHGINLSQIESRPSKGDEGSYEFLVICEEKADKLDTVLDKLKEEATYVHVLSRSQEENTIPWFPRRIKDTDEFANNILSYGAELDADHPGFTDPVYRARRKEFADIAFNYKHGTPIPHVTYTADEIKTWGTMFRELTKLFPTHACREFNHIFPLLVENCGYREDNIPQLEDVSNFLKDCTGFTLRPVAGLLSPRDFLAGLAFRVFHSTQYIRHGSNPWYTPEPDVCHELIGHVPLFADPSFAQFSQEIGLASLGAPDEYIEKLSTCYWFTVEFGMCIQNGQRKAYGAGLLSSYGELQYCLTDKPEFKPFNPAKTAVQKYPISSFQPMYFVAESFEDAKDKMRQFASIIPRPFSVRYNAYTQSVEVLEKKTQLKELAQSIREPMQTVTNLNMTALSPPPGTLCRWYTLLAGRGARRQSRGPEHLDRCCQQSLLNTPKFSTDTSWDIAPRNFKRDLNILIDAVNKVS</w:t>
      </w:r>
    </w:p>
    <w:p w:rsidR="00CC5823" w:rsidRDefault="00CC5823" w:rsidP="00CC5823"/>
    <w:p w:rsidR="00CC5823" w:rsidRDefault="00CC5823" w:rsidP="00CC5823"/>
    <w:p w:rsidR="00CC5823" w:rsidRDefault="00CC5823" w:rsidP="00CC5823"/>
    <w:p w:rsidR="00CC5823" w:rsidRDefault="00CC5823" w:rsidP="00CC5823">
      <w:r>
        <w:t>Histamine</w:t>
      </w:r>
    </w:p>
    <w:p w:rsidR="00CC5823" w:rsidRDefault="00CC5823" w:rsidP="00CC5823"/>
    <w:p w:rsidR="00CC5823" w:rsidRDefault="00CC5823" w:rsidP="00CC5823">
      <w:r>
        <w:t>&gt;</w:t>
      </w:r>
      <w:proofErr w:type="spellStart"/>
      <w:r>
        <w:t>Histidine_decarboxylase</w:t>
      </w:r>
      <w:proofErr w:type="spellEnd"/>
      <w:r>
        <w:t xml:space="preserve"> (Oki.205.22)</w:t>
      </w:r>
    </w:p>
    <w:p w:rsidR="00CC5823" w:rsidRDefault="00CC5823" w:rsidP="00CC5823"/>
    <w:p w:rsidR="003E0C50" w:rsidRDefault="00CC5823" w:rsidP="00CC5823">
      <w:r>
        <w:t>MDALEYQRRGKEVVDFIVEYLTTIRTRRTFPDVQPGYMKRLVPDVAPQEGEKWEDIFKDVERVILPGVTHWQSPHMHAYFPALNSFPSLLGDMVADAISCLGFTWASSPACTELEIIVMDWLGAMIGLPPCFMHRNENGKGGGVLQGTLSEATLVAIFAARYRAINRERERENLSDDISDGAICSRLVVYCSDQAHSSVEKNALISLVKLRRIQSDERYSLRGSTLRKAIDEDEKKGLIPFFVCATLGTTGVCAFDNLDEIGEVCKEKKLWLHVDAAYAGTAFLCPEYRTHLHGVDKADTFAFNPSKWMMVHFDCTALWVKDREVLENTFCVNPLYLKHEKQGMAVDFMNWQIPLSRRFRAIKLWFVIRSFGIKGLQEHVRKGVRLAKYFESLLRTEPIFEIPVECNLSLVVFRLKGKNFLTEELLRRLNATGKLYVVPAAINGLYVIRFSVTSFYTTEEDIQKDWRLICSMGNAVMRCLSPLRRRIASWPAAAAFEARPDVYMALYTESKMAALAIPDEADGYSSDTDGIDLRKSPSLYPRKPFSVQEKLSPESEDNSGEDCPNGACMMNGRSNGLGDEDNKSQDDVFYHPTKGSVSLGGSMPQLNGLSVEVTKSVVVQNNEKKMGLYDIQNGLDDKPTQVSIASRGRFGALSVAKESTYTGVVNICHCSAKEDTNTLEEN</w:t>
      </w:r>
      <w:bookmarkStart w:id="0" w:name="_GoBack"/>
      <w:bookmarkEnd w:id="0"/>
    </w:p>
    <w:sectPr w:rsidR="003E0C50" w:rsidSect="003E0C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823"/>
    <w:rsid w:val="003E0C50"/>
    <w:rsid w:val="00CC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FA6B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5</Characters>
  <Application>Microsoft Macintosh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Cummins</dc:creator>
  <cp:keywords/>
  <dc:description/>
  <cp:lastModifiedBy>Reviewer Cummins</cp:lastModifiedBy>
  <cp:revision>1</cp:revision>
  <dcterms:created xsi:type="dcterms:W3CDTF">2018-06-29T00:52:00Z</dcterms:created>
  <dcterms:modified xsi:type="dcterms:W3CDTF">2018-06-29T00:53:00Z</dcterms:modified>
</cp:coreProperties>
</file>